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80"/>
        <w:gridCol w:w="2764"/>
      </w:tblGrid>
      <w:tr w:rsidR="00E20220" w:rsidRPr="00DE3AEF" w14:paraId="0DFBA18B" w14:textId="77777777" w:rsidTr="00E26F17">
        <w:tc>
          <w:tcPr>
            <w:tcW w:w="9072" w:type="dxa"/>
            <w:gridSpan w:val="3"/>
          </w:tcPr>
          <w:p w14:paraId="310AFF94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bookmarkStart w:id="0" w:name="_Hlk111555587"/>
            <w:r w:rsidRPr="00DE3AEF">
              <w:rPr>
                <w:sz w:val="24"/>
                <w:szCs w:val="24"/>
                <w:lang w:val="en-US"/>
              </w:rPr>
              <w:t xml:space="preserve">Table S3.  </w:t>
            </w:r>
          </w:p>
        </w:tc>
      </w:tr>
      <w:tr w:rsidR="00E20220" w:rsidRPr="00E20220" w14:paraId="4EBEE2CD" w14:textId="77777777" w:rsidTr="00E26F17"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0970FDA2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Correlations between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BMIz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of children with ASD and autism severity, eating behavior and behavior problems controlled for SES mother and ethnic background. </w:t>
            </w:r>
          </w:p>
        </w:tc>
      </w:tr>
      <w:tr w:rsidR="00E20220" w:rsidRPr="00DE3AEF" w14:paraId="7DBCCEB1" w14:textId="77777777" w:rsidTr="00E26F1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C0FC019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53492897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Controlling for SE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38A71AD2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Controlling for </w:t>
            </w:r>
            <w:r>
              <w:rPr>
                <w:sz w:val="24"/>
                <w:szCs w:val="24"/>
                <w:lang w:val="en-US"/>
              </w:rPr>
              <w:t>e</w:t>
            </w:r>
            <w:r w:rsidRPr="00DE3AEF">
              <w:rPr>
                <w:sz w:val="24"/>
                <w:szCs w:val="24"/>
                <w:lang w:val="en-US"/>
              </w:rPr>
              <w:t>thni</w:t>
            </w:r>
            <w:r>
              <w:rPr>
                <w:sz w:val="24"/>
                <w:szCs w:val="24"/>
                <w:lang w:val="en-US"/>
              </w:rPr>
              <w:t>city</w:t>
            </w:r>
            <w:r w:rsidRPr="00DE3AEF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E20220" w:rsidRPr="00DE3AEF" w14:paraId="7BD6BD8E" w14:textId="77777777" w:rsidTr="00E26F1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F52456D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223E3A72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BMI child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4854E4B5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BMI child</w:t>
            </w:r>
          </w:p>
        </w:tc>
      </w:tr>
      <w:tr w:rsidR="00E20220" w:rsidRPr="00DE3AEF" w14:paraId="004E66A4" w14:textId="77777777" w:rsidTr="00E26F17">
        <w:tc>
          <w:tcPr>
            <w:tcW w:w="3828" w:type="dxa"/>
            <w:tcBorders>
              <w:top w:val="single" w:sz="4" w:space="0" w:color="auto"/>
            </w:tcBorders>
          </w:tcPr>
          <w:p w14:paraId="7832ED90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Autism severity (ADOS-2)</w:t>
            </w:r>
          </w:p>
          <w:p w14:paraId="54D0AC9D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Autism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severity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47AF440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br/>
              <w:t>-.08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BF926B2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br/>
              <w:t>-.07</w:t>
            </w:r>
          </w:p>
        </w:tc>
      </w:tr>
      <w:tr w:rsidR="00E20220" w:rsidRPr="00DE3AEF" w14:paraId="021796CD" w14:textId="77777777" w:rsidTr="00E26F17">
        <w:tc>
          <w:tcPr>
            <w:tcW w:w="3828" w:type="dxa"/>
          </w:tcPr>
          <w:p w14:paraId="5AC44B3D" w14:textId="77777777" w:rsidR="00E20220" w:rsidRPr="00DE3AEF" w:rsidRDefault="00E20220" w:rsidP="00E26F17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Child eating behavior (CEBQ)</w:t>
            </w:r>
          </w:p>
          <w:p w14:paraId="37873CB4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Food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responsiveness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0" w:type="dxa"/>
          </w:tcPr>
          <w:p w14:paraId="5A308993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br/>
              <w:t>.42***</w:t>
            </w:r>
          </w:p>
        </w:tc>
        <w:tc>
          <w:tcPr>
            <w:tcW w:w="2764" w:type="dxa"/>
          </w:tcPr>
          <w:p w14:paraId="131AB17C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br/>
              <w:t>.44***</w:t>
            </w:r>
          </w:p>
        </w:tc>
      </w:tr>
      <w:tr w:rsidR="00E20220" w:rsidRPr="00DE3AEF" w14:paraId="4A9F10AA" w14:textId="77777777" w:rsidTr="00E26F17">
        <w:tc>
          <w:tcPr>
            <w:tcW w:w="3828" w:type="dxa"/>
          </w:tcPr>
          <w:p w14:paraId="5E00E527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Emotional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overeating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480" w:type="dxa"/>
          </w:tcPr>
          <w:p w14:paraId="6363E93A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32**</w:t>
            </w:r>
          </w:p>
        </w:tc>
        <w:tc>
          <w:tcPr>
            <w:tcW w:w="2764" w:type="dxa"/>
          </w:tcPr>
          <w:p w14:paraId="0AF741AC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30*</w:t>
            </w:r>
          </w:p>
        </w:tc>
      </w:tr>
      <w:tr w:rsidR="00E20220" w:rsidRPr="00DE3AEF" w14:paraId="4B6C5C8A" w14:textId="77777777" w:rsidTr="00E26F17">
        <w:tc>
          <w:tcPr>
            <w:tcW w:w="3828" w:type="dxa"/>
          </w:tcPr>
          <w:p w14:paraId="534F37E7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Enjoyment of food </w:t>
            </w:r>
          </w:p>
        </w:tc>
        <w:tc>
          <w:tcPr>
            <w:tcW w:w="2480" w:type="dxa"/>
          </w:tcPr>
          <w:p w14:paraId="21207335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3</w:t>
            </w:r>
            <w:r>
              <w:rPr>
                <w:b/>
                <w:bCs/>
                <w:sz w:val="24"/>
                <w:szCs w:val="24"/>
                <w:lang w:val="en-US"/>
              </w:rPr>
              <w:t>9</w:t>
            </w:r>
            <w:r w:rsidRPr="00DE3AEF">
              <w:rPr>
                <w:b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2764" w:type="dxa"/>
          </w:tcPr>
          <w:p w14:paraId="74F08D5F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3</w:t>
            </w:r>
            <w:r>
              <w:rPr>
                <w:b/>
                <w:bCs/>
                <w:sz w:val="24"/>
                <w:szCs w:val="24"/>
                <w:lang w:val="en-US"/>
              </w:rPr>
              <w:t>6</w:t>
            </w:r>
            <w:r w:rsidRPr="00DE3AEF">
              <w:rPr>
                <w:b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E20220" w:rsidRPr="00DE3AEF" w14:paraId="61CEAE52" w14:textId="77777777" w:rsidTr="00E26F17">
        <w:tc>
          <w:tcPr>
            <w:tcW w:w="3828" w:type="dxa"/>
          </w:tcPr>
          <w:p w14:paraId="1726EAAF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Desire to drink </w:t>
            </w:r>
          </w:p>
        </w:tc>
        <w:tc>
          <w:tcPr>
            <w:tcW w:w="2480" w:type="dxa"/>
          </w:tcPr>
          <w:p w14:paraId="4B05F92A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2</w:t>
            </w:r>
            <w:r>
              <w:rPr>
                <w:b/>
                <w:bCs/>
                <w:sz w:val="24"/>
                <w:szCs w:val="24"/>
                <w:lang w:val="en-US"/>
              </w:rPr>
              <w:t>5</w:t>
            </w:r>
            <w:r w:rsidRPr="00DE3AEF">
              <w:rPr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764" w:type="dxa"/>
          </w:tcPr>
          <w:p w14:paraId="3F34A5F0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b/>
                <w:bCs/>
                <w:sz w:val="24"/>
                <w:szCs w:val="24"/>
                <w:lang w:val="en-US"/>
              </w:rPr>
              <w:t>27</w:t>
            </w:r>
            <w:r w:rsidRPr="00DE3AEF">
              <w:rPr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E20220" w:rsidRPr="00DE3AEF" w14:paraId="4754455E" w14:textId="77777777" w:rsidTr="00E26F17">
        <w:tc>
          <w:tcPr>
            <w:tcW w:w="3828" w:type="dxa"/>
          </w:tcPr>
          <w:p w14:paraId="51025A3A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Satiety responsiveness</w:t>
            </w:r>
          </w:p>
        </w:tc>
        <w:tc>
          <w:tcPr>
            <w:tcW w:w="2480" w:type="dxa"/>
          </w:tcPr>
          <w:p w14:paraId="624C4620" w14:textId="77777777" w:rsidR="00E20220" w:rsidRPr="00927556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27556">
              <w:rPr>
                <w:b/>
                <w:bCs/>
                <w:sz w:val="24"/>
                <w:szCs w:val="24"/>
                <w:lang w:val="en-US"/>
              </w:rPr>
              <w:t>-.25*</w:t>
            </w:r>
          </w:p>
        </w:tc>
        <w:tc>
          <w:tcPr>
            <w:tcW w:w="2764" w:type="dxa"/>
          </w:tcPr>
          <w:p w14:paraId="232B1869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</w:t>
            </w:r>
            <w:r>
              <w:rPr>
                <w:sz w:val="24"/>
                <w:szCs w:val="24"/>
                <w:lang w:val="en-US"/>
              </w:rPr>
              <w:t>23</w:t>
            </w:r>
          </w:p>
        </w:tc>
      </w:tr>
      <w:tr w:rsidR="00E20220" w:rsidRPr="00DE3AEF" w14:paraId="2AC79E00" w14:textId="77777777" w:rsidTr="00E26F17">
        <w:tc>
          <w:tcPr>
            <w:tcW w:w="3828" w:type="dxa"/>
          </w:tcPr>
          <w:p w14:paraId="06F5FD18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Slowness in eating </w:t>
            </w:r>
          </w:p>
        </w:tc>
        <w:tc>
          <w:tcPr>
            <w:tcW w:w="2480" w:type="dxa"/>
          </w:tcPr>
          <w:p w14:paraId="25FB424F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-.</w:t>
            </w:r>
            <w:r>
              <w:rPr>
                <w:b/>
                <w:bCs/>
                <w:sz w:val="24"/>
                <w:szCs w:val="24"/>
                <w:lang w:val="en-US"/>
              </w:rPr>
              <w:t>32**</w:t>
            </w:r>
          </w:p>
        </w:tc>
        <w:tc>
          <w:tcPr>
            <w:tcW w:w="2764" w:type="dxa"/>
          </w:tcPr>
          <w:p w14:paraId="332B9A34" w14:textId="77777777" w:rsidR="00E20220" w:rsidRPr="00DE3AEF" w:rsidRDefault="00E20220" w:rsidP="00E26F17">
            <w:pPr>
              <w:spacing w:after="0"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DE3AEF">
              <w:rPr>
                <w:b/>
                <w:bCs/>
                <w:sz w:val="24"/>
                <w:szCs w:val="24"/>
                <w:lang w:val="en-US"/>
              </w:rPr>
              <w:t>-.</w:t>
            </w:r>
            <w:r>
              <w:rPr>
                <w:b/>
                <w:bCs/>
                <w:sz w:val="24"/>
                <w:szCs w:val="24"/>
                <w:lang w:val="en-US"/>
              </w:rPr>
              <w:t>32*</w:t>
            </w:r>
            <w:r w:rsidRPr="00DE3AEF">
              <w:rPr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E20220" w:rsidRPr="00DE3AEF" w14:paraId="1ABD3529" w14:textId="77777777" w:rsidTr="00E26F17">
        <w:tc>
          <w:tcPr>
            <w:tcW w:w="3828" w:type="dxa"/>
          </w:tcPr>
          <w:p w14:paraId="47052910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Emotional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undereating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0" w:type="dxa"/>
          </w:tcPr>
          <w:p w14:paraId="2C051418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09</w:t>
            </w:r>
          </w:p>
        </w:tc>
        <w:tc>
          <w:tcPr>
            <w:tcW w:w="2764" w:type="dxa"/>
          </w:tcPr>
          <w:p w14:paraId="59E0A8EB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-.09</w:t>
            </w:r>
          </w:p>
        </w:tc>
      </w:tr>
      <w:tr w:rsidR="00E20220" w:rsidRPr="00DE3AEF" w14:paraId="03F46A80" w14:textId="77777777" w:rsidTr="00E26F17">
        <w:tc>
          <w:tcPr>
            <w:tcW w:w="3828" w:type="dxa"/>
          </w:tcPr>
          <w:p w14:paraId="67AD2E0C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vertAlign w:val="superscript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Food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fussiness</w:t>
            </w:r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80" w:type="dxa"/>
          </w:tcPr>
          <w:p w14:paraId="79CC7F7D" w14:textId="77777777" w:rsidR="00E20220" w:rsidRPr="00DE3AEF" w:rsidRDefault="00E20220" w:rsidP="00E26F17">
            <w:pPr>
              <w:tabs>
                <w:tab w:val="left" w:pos="750"/>
              </w:tabs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04</w:t>
            </w:r>
          </w:p>
        </w:tc>
        <w:tc>
          <w:tcPr>
            <w:tcW w:w="2764" w:type="dxa"/>
          </w:tcPr>
          <w:p w14:paraId="3543C54A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04</w:t>
            </w:r>
          </w:p>
        </w:tc>
      </w:tr>
      <w:tr w:rsidR="00E20220" w:rsidRPr="00DE3AEF" w14:paraId="0EE4E448" w14:textId="77777777" w:rsidTr="00E26F17">
        <w:tc>
          <w:tcPr>
            <w:tcW w:w="3828" w:type="dxa"/>
          </w:tcPr>
          <w:p w14:paraId="52A64FF8" w14:textId="77777777" w:rsidR="00E20220" w:rsidRPr="00DE3AEF" w:rsidRDefault="00E20220" w:rsidP="00E26F17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Child problem behavior (CBCL)</w:t>
            </w:r>
          </w:p>
          <w:p w14:paraId="5156C205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Externalizing behavior problems</w:t>
            </w:r>
          </w:p>
        </w:tc>
        <w:tc>
          <w:tcPr>
            <w:tcW w:w="2480" w:type="dxa"/>
          </w:tcPr>
          <w:p w14:paraId="085E2D5C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br/>
              <w:t>.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2764" w:type="dxa"/>
          </w:tcPr>
          <w:p w14:paraId="1FFED959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br/>
              <w:t>.1</w:t>
            </w: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E20220" w:rsidRPr="00DE3AEF" w14:paraId="6C16A85F" w14:textId="77777777" w:rsidTr="00E26F17">
        <w:tc>
          <w:tcPr>
            <w:tcW w:w="3828" w:type="dxa"/>
          </w:tcPr>
          <w:p w14:paraId="7E16536D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Internalizing behavior problems</w:t>
            </w:r>
          </w:p>
        </w:tc>
        <w:tc>
          <w:tcPr>
            <w:tcW w:w="2480" w:type="dxa"/>
          </w:tcPr>
          <w:p w14:paraId="398B826C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09</w:t>
            </w:r>
          </w:p>
        </w:tc>
        <w:tc>
          <w:tcPr>
            <w:tcW w:w="2764" w:type="dxa"/>
          </w:tcPr>
          <w:p w14:paraId="38172C99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09</w:t>
            </w:r>
          </w:p>
        </w:tc>
      </w:tr>
      <w:tr w:rsidR="00E20220" w:rsidRPr="00DE3AEF" w14:paraId="6081038D" w14:textId="77777777" w:rsidTr="00E26F17">
        <w:tc>
          <w:tcPr>
            <w:tcW w:w="3828" w:type="dxa"/>
            <w:tcBorders>
              <w:bottom w:val="single" w:sz="4" w:space="0" w:color="auto"/>
            </w:tcBorders>
          </w:tcPr>
          <w:p w14:paraId="3C462698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Total behavior problems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6A436637" w14:textId="77777777" w:rsidR="00E20220" w:rsidRPr="00927556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21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36B53362" w14:textId="77777777" w:rsidR="00E20220" w:rsidRPr="00927556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927556">
              <w:rPr>
                <w:sz w:val="24"/>
                <w:szCs w:val="24"/>
                <w:lang w:val="en-US"/>
              </w:rPr>
              <w:t>.22*</w:t>
            </w:r>
          </w:p>
        </w:tc>
      </w:tr>
      <w:tr w:rsidR="00E20220" w:rsidRPr="00DE3AEF" w14:paraId="464DBD67" w14:textId="77777777" w:rsidTr="00E26F17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7226F7" w14:textId="77777777" w:rsidR="00E20220" w:rsidRPr="00DE3AEF" w:rsidRDefault="00E20220" w:rsidP="00E26F17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Abbreviations: 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BMIz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= Standardized Body Mass Index; ASD = Autism Spectrum Disorder; ADOS = Autism Diagnostic Observation Scale;  CEBQ = Child Eating Behavior Questionnaire; CBCL = Child Behavior Checklist.. </w:t>
            </w:r>
            <w:proofErr w:type="spellStart"/>
            <w:r w:rsidRPr="00DE3AEF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DE3AEF">
              <w:rPr>
                <w:sz w:val="24"/>
                <w:szCs w:val="24"/>
                <w:lang w:val="en-US"/>
              </w:rPr>
              <w:t>Variable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was non-normality distributed, Spearman’s correlation coefficients are displayed. 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DE3AEF">
              <w:rPr>
                <w:sz w:val="24"/>
                <w:szCs w:val="24"/>
                <w:lang w:val="en-US"/>
              </w:rPr>
              <w:t>&lt; .05, *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DE3AEF">
              <w:rPr>
                <w:sz w:val="24"/>
                <w:szCs w:val="24"/>
                <w:lang w:val="en-US"/>
              </w:rPr>
              <w:t>&lt; .01, ***</w:t>
            </w:r>
            <w:r w:rsidRPr="00DE3AEF">
              <w:rPr>
                <w:i/>
                <w:iCs/>
                <w:sz w:val="24"/>
                <w:szCs w:val="24"/>
                <w:lang w:val="en-US"/>
              </w:rPr>
              <w:t>p</w:t>
            </w:r>
            <w:r w:rsidRPr="00DE3AEF">
              <w:rPr>
                <w:sz w:val="24"/>
                <w:szCs w:val="24"/>
                <w:lang w:val="en-US"/>
              </w:rPr>
              <w:t xml:space="preserve"> &lt; </w:t>
            </w:r>
            <w:r>
              <w:rPr>
                <w:sz w:val="24"/>
                <w:szCs w:val="24"/>
                <w:lang w:val="en-US"/>
              </w:rPr>
              <w:t>.001.</w:t>
            </w:r>
          </w:p>
        </w:tc>
      </w:tr>
      <w:bookmarkEnd w:id="0"/>
    </w:tbl>
    <w:p w14:paraId="1DCCE43E" w14:textId="77777777" w:rsidR="00825414" w:rsidRPr="00E20220" w:rsidRDefault="00825414" w:rsidP="00E20220"/>
    <w:sectPr w:rsidR="00825414" w:rsidRPr="00E20220" w:rsidSect="00A10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40"/>
    <w:rsid w:val="00061639"/>
    <w:rsid w:val="00145E80"/>
    <w:rsid w:val="003A44A0"/>
    <w:rsid w:val="005340BF"/>
    <w:rsid w:val="00825414"/>
    <w:rsid w:val="00A062BA"/>
    <w:rsid w:val="00A10E5D"/>
    <w:rsid w:val="00A4364D"/>
    <w:rsid w:val="00C80C40"/>
    <w:rsid w:val="00E20220"/>
    <w:rsid w:val="00ED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A15C"/>
  <w15:chartTrackingRefBased/>
  <w15:docId w15:val="{73F0A138-2AB4-48A5-8021-23BDF9E4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C40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C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>Parnassia Groep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der Lubbe</dc:creator>
  <cp:keywords/>
  <dc:description/>
  <cp:lastModifiedBy>Anna van der Lubbe</cp:lastModifiedBy>
  <cp:revision>2</cp:revision>
  <dcterms:created xsi:type="dcterms:W3CDTF">2023-09-18T09:43:00Z</dcterms:created>
  <dcterms:modified xsi:type="dcterms:W3CDTF">2023-09-18T09:43:00Z</dcterms:modified>
</cp:coreProperties>
</file>